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95" w:type="dxa"/>
        <w:tblInd w:w="93" w:type="dxa"/>
        <w:tblLook w:val="04A0" w:firstRow="1" w:lastRow="0" w:firstColumn="1" w:lastColumn="0" w:noHBand="0" w:noVBand="1"/>
      </w:tblPr>
      <w:tblGrid>
        <w:gridCol w:w="8295"/>
      </w:tblGrid>
      <w:tr w:rsidR="00D72C2E" w:rsidRPr="003209AB" w14:paraId="20957A7C" w14:textId="77777777" w:rsidTr="00DD02AA">
        <w:trPr>
          <w:trHeight w:val="260"/>
        </w:trPr>
        <w:tc>
          <w:tcPr>
            <w:tcW w:w="8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EC702" w14:textId="2188A9F6" w:rsidR="00D72C2E" w:rsidRPr="003209AB" w:rsidRDefault="00D72C2E" w:rsidP="003209A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3209AB">
              <w:rPr>
                <w:rFonts w:ascii="Arial" w:eastAsia="Times New Roman" w:hAnsi="Arial" w:cs="Arial"/>
                <w:b/>
                <w:sz w:val="20"/>
                <w:szCs w:val="20"/>
              </w:rPr>
              <w:t>Supplementary List of all Ethical Review Committees for MONITOR-CKD5</w:t>
            </w:r>
          </w:p>
        </w:tc>
      </w:tr>
      <w:tr w:rsidR="00DC3FD6" w:rsidRPr="00DC3FD6" w14:paraId="302083BB" w14:textId="77777777" w:rsidTr="00DD02AA">
        <w:trPr>
          <w:trHeight w:val="260"/>
        </w:trPr>
        <w:tc>
          <w:tcPr>
            <w:tcW w:w="8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7212D" w14:textId="77777777" w:rsidR="00DC3FD6" w:rsidRPr="00DC3FD6" w:rsidRDefault="00DC3FD6" w:rsidP="00DC3F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rance</w:t>
            </w:r>
          </w:p>
        </w:tc>
      </w:tr>
      <w:tr w:rsidR="00DC3FD6" w:rsidRPr="00DC3FD6" w14:paraId="0E47BF0A" w14:textId="77777777" w:rsidTr="00DD02AA">
        <w:trPr>
          <w:trHeight w:val="1250"/>
        </w:trPr>
        <w:tc>
          <w:tcPr>
            <w:tcW w:w="8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A623D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omité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onsultatif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u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le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traitement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l’informatio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en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matièr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recherch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dans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le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domain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 la santé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Ministèr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l'Enseignement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upérieu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et de la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Recherch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à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l’attentio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 la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ecrétair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général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Direction de la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recherch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et de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l’innovatio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1, rue Descartes - 75231 Paris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edex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05</w:t>
            </w:r>
          </w:p>
        </w:tc>
      </w:tr>
      <w:tr w:rsidR="00DC3FD6" w:rsidRPr="00DC3FD6" w14:paraId="3C9065E9" w14:textId="77777777" w:rsidTr="00DD02AA">
        <w:trPr>
          <w:trHeight w:val="305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8A64A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onseil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National de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l'Ordr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s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Médecins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180 Boulevard Haussmann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75008 Paris</w:t>
            </w:r>
          </w:p>
        </w:tc>
      </w:tr>
      <w:tr w:rsidR="00DC3FD6" w:rsidRPr="00DC3FD6" w14:paraId="144B75B0" w14:textId="77777777" w:rsidTr="00DD02AA">
        <w:trPr>
          <w:trHeight w:val="701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26D65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Commission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National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l’Informatiqu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et des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Libertés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8 rue Vivienne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CS 30223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75083 Paris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edex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02</w:t>
            </w:r>
          </w:p>
        </w:tc>
      </w:tr>
      <w:tr w:rsidR="00DC3FD6" w:rsidRPr="00DC3FD6" w14:paraId="38249120" w14:textId="77777777" w:rsidTr="00DD02AA">
        <w:trPr>
          <w:trHeight w:val="74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EAB0B" w14:textId="77777777" w:rsidR="00DC3FD6" w:rsidRPr="00DC3FD6" w:rsidRDefault="00DC3FD6" w:rsidP="00DC3F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</w:tr>
      <w:tr w:rsidR="00DC3FD6" w:rsidRPr="00DC3FD6" w14:paraId="3376C8EF" w14:textId="77777777" w:rsidTr="00DD02AA">
        <w:trPr>
          <w:trHeight w:val="260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72081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Ethikkommissio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r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Ärztekamme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Sachsen-Anhalt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Am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Kirchto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9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06108 Halle (Saale)</w:t>
            </w:r>
          </w:p>
        </w:tc>
      </w:tr>
      <w:tr w:rsidR="00DC3FD6" w:rsidRPr="00DC3FD6" w14:paraId="08AB6BAD" w14:textId="77777777" w:rsidTr="00DD02AA">
        <w:trPr>
          <w:trHeight w:val="278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B6200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Bundesinstitut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fü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Arzneimittel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und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Medizinprodukt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Abteilung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Arzneimittelsicherheit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/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Pharmakovigila</w:t>
            </w:r>
            <w:r w:rsidR="008308B8">
              <w:rPr>
                <w:rFonts w:ascii="Arial" w:eastAsia="Times New Roman" w:hAnsi="Arial" w:cs="Arial"/>
                <w:sz w:val="20"/>
                <w:szCs w:val="20"/>
              </w:rPr>
              <w:t>nz</w:t>
            </w:r>
            <w:proofErr w:type="spellEnd"/>
            <w:r w:rsidR="008308B8">
              <w:rPr>
                <w:rFonts w:ascii="Arial" w:eastAsia="Times New Roman" w:hAnsi="Arial" w:cs="Arial"/>
                <w:sz w:val="20"/>
                <w:szCs w:val="20"/>
              </w:rPr>
              <w:br/>
              <w:t>Kurt-Georg-Kiesinger-</w:t>
            </w:r>
            <w:proofErr w:type="spellStart"/>
            <w:r w:rsidR="008308B8">
              <w:rPr>
                <w:rFonts w:ascii="Arial" w:eastAsia="Times New Roman" w:hAnsi="Arial" w:cs="Arial"/>
                <w:sz w:val="20"/>
                <w:szCs w:val="20"/>
              </w:rPr>
              <w:t>Allee</w:t>
            </w:r>
            <w:proofErr w:type="spellEnd"/>
            <w:r w:rsidR="008308B8">
              <w:rPr>
                <w:rFonts w:ascii="Arial" w:eastAsia="Times New Roman" w:hAnsi="Arial" w:cs="Arial"/>
                <w:sz w:val="20"/>
                <w:szCs w:val="20"/>
              </w:rPr>
              <w:t xml:space="preserve"> 3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D-53175 Bonn</w:t>
            </w:r>
          </w:p>
        </w:tc>
      </w:tr>
      <w:tr w:rsidR="00DC3FD6" w:rsidRPr="00DC3FD6" w14:paraId="65662599" w14:textId="77777777" w:rsidTr="00DD02AA">
        <w:trPr>
          <w:trHeight w:val="341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E7EE0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GKV-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pitzenverband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Abteilung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Arznei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- und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Heilmittel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Mittelstraß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51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10117 Berlin </w:t>
            </w:r>
          </w:p>
        </w:tc>
      </w:tr>
      <w:tr w:rsidR="00DC3FD6" w:rsidRPr="00DC3FD6" w14:paraId="6BCDAF01" w14:textId="77777777" w:rsidTr="00DD02AA">
        <w:trPr>
          <w:trHeight w:val="854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D50B3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Kassenärztlich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Bundesvereinigung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Geschäftsbereich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Ärztlich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und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veranlasst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Leistunge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Abteilung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Arzneimittel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Herbert-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Lewi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Platz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2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10623 Berlin</w:t>
            </w:r>
          </w:p>
        </w:tc>
      </w:tr>
      <w:tr w:rsidR="00DC3FD6" w:rsidRPr="00DC3FD6" w14:paraId="6D8D377A" w14:textId="77777777" w:rsidTr="00DD02AA">
        <w:trPr>
          <w:trHeight w:val="269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F9A3F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EK der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Ärztekamme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Nordrhei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Tersteegenst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. 9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40474 Düsseldorf</w:t>
            </w:r>
          </w:p>
        </w:tc>
      </w:tr>
      <w:tr w:rsidR="00DC3FD6" w:rsidRPr="00DC3FD6" w14:paraId="69139890" w14:textId="77777777" w:rsidTr="00DD02AA">
        <w:trPr>
          <w:trHeight w:val="63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6464B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Ethikkommissio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r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Landesärztekamme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Baden-Württemberg 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Jahnst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. 40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70597 Stuttgart</w:t>
            </w:r>
          </w:p>
        </w:tc>
      </w:tr>
      <w:tr w:rsidR="00DC3FD6" w:rsidRPr="00DC3FD6" w14:paraId="7856D4B7" w14:textId="77777777" w:rsidTr="00DD02AA">
        <w:trPr>
          <w:trHeight w:val="63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0CD0A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Ethik-Kommissio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der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Bayerische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Landesärztekamme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Mühlbaurstraß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16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81677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München</w:t>
            </w:r>
            <w:proofErr w:type="spellEnd"/>
          </w:p>
        </w:tc>
      </w:tr>
      <w:tr w:rsidR="00DC3FD6" w:rsidRPr="00DC3FD6" w14:paraId="3CEA8B99" w14:textId="77777777" w:rsidTr="00DD02AA">
        <w:trPr>
          <w:trHeight w:val="63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B79C0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Landesärztekamme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Brandenburg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Dreifertstraß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12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03044 Cottbus </w:t>
            </w:r>
          </w:p>
        </w:tc>
      </w:tr>
      <w:tr w:rsidR="00DC3FD6" w:rsidRPr="00DC3FD6" w14:paraId="785E0F8D" w14:textId="77777777" w:rsidTr="00DD02AA">
        <w:trPr>
          <w:trHeight w:val="350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A460D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Ethikkommissio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an der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Medizinische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Fakultät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Ernst-Moritz-Arndt-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Universität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Greifswald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Institut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fü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Pharmakologi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Friedrich-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Loeffle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-Str. 23 d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17487 Greifswald</w:t>
            </w:r>
          </w:p>
        </w:tc>
      </w:tr>
      <w:tr w:rsidR="00DC3FD6" w:rsidRPr="00DC3FD6" w14:paraId="289B6AB3" w14:textId="77777777" w:rsidTr="00DD02AA">
        <w:trPr>
          <w:trHeight w:val="170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78238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Dr.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ilk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chrum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Humboldtst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. 67a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22083 Hamburg</w:t>
            </w:r>
          </w:p>
        </w:tc>
      </w:tr>
      <w:tr w:rsidR="00DC3FD6" w:rsidRPr="00DC3FD6" w14:paraId="0C2F2876" w14:textId="77777777" w:rsidTr="00DD02AA">
        <w:trPr>
          <w:trHeight w:val="63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90C06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EK der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Landesärztekamme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Hessen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m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Vogelsgesang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3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60446 Frankfurt</w:t>
            </w:r>
          </w:p>
        </w:tc>
      </w:tr>
      <w:tr w:rsidR="00DC3FD6" w:rsidRPr="00DC3FD6" w14:paraId="30E7C786" w14:textId="77777777" w:rsidTr="00DD02AA">
        <w:trPr>
          <w:trHeight w:val="116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FE819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Ethikkommissio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zu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Beurteilung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medizinische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Forschung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am Menschen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Berliner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Alle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20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30175 Hannover</w:t>
            </w:r>
          </w:p>
        </w:tc>
      </w:tr>
      <w:tr w:rsidR="00DC3FD6" w:rsidRPr="00DC3FD6" w14:paraId="51C8293C" w14:textId="77777777" w:rsidTr="00DD02AA">
        <w:trPr>
          <w:trHeight w:val="63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E1B3F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Ethikkommissio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r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Landesärztekamme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Rheinland-Pfalz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Deutschhausplatz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3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55116 Mainz</w:t>
            </w:r>
          </w:p>
        </w:tc>
      </w:tr>
      <w:tr w:rsidR="00DC3FD6" w:rsidRPr="00DC3FD6" w14:paraId="45A4B148" w14:textId="77777777" w:rsidTr="00DD02AA">
        <w:trPr>
          <w:trHeight w:val="71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2CB7A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Ethikkommissio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an der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Medizinische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Fakultät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r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Universität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Rostock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St.-Georg-Str. 108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18055 Rostock</w:t>
            </w:r>
          </w:p>
        </w:tc>
      </w:tr>
      <w:tr w:rsidR="00DC3FD6" w:rsidRPr="00DC3FD6" w14:paraId="47594AEE" w14:textId="77777777" w:rsidTr="00DD02AA">
        <w:trPr>
          <w:trHeight w:val="63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1E634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Ethikkommisso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bei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r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ächsische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Landesärztekamme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chützenhöh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16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01099 Dresden</w:t>
            </w:r>
          </w:p>
        </w:tc>
      </w:tr>
      <w:tr w:rsidR="00DC3FD6" w:rsidRPr="00DC3FD6" w14:paraId="58AE0B62" w14:textId="77777777" w:rsidTr="00DD02AA">
        <w:trPr>
          <w:trHeight w:val="63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C77D5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Ethik-Kommissio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bei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r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Ärztekamme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Schleswig-Holstein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Bismarckalle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8-12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23795 Bad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egeberg</w:t>
            </w:r>
            <w:proofErr w:type="spellEnd"/>
          </w:p>
        </w:tc>
      </w:tr>
      <w:tr w:rsidR="00DC3FD6" w:rsidRPr="00DC3FD6" w14:paraId="5D5FB28D" w14:textId="77777777" w:rsidTr="00DD02AA">
        <w:trPr>
          <w:trHeight w:val="341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782BF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Landesärztekamme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Thüringen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Ethikkommissio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Im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emmicht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33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07751 Jena</w:t>
            </w:r>
          </w:p>
        </w:tc>
      </w:tr>
      <w:tr w:rsidR="00DC3FD6" w:rsidRPr="00DC3FD6" w14:paraId="47165E66" w14:textId="77777777" w:rsidTr="00DD02AA">
        <w:trPr>
          <w:trHeight w:val="224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1AAE8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Ethik-Kommissio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r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Ärztekamme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Westfalen-Lipp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und der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Medizinische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Fakultät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der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Westfälische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Wilhelms-Universität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Münste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Gartenst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. 210 - 214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D-48147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Münster</w:t>
            </w:r>
            <w:proofErr w:type="spellEnd"/>
          </w:p>
        </w:tc>
      </w:tr>
      <w:tr w:rsidR="00DC3FD6" w:rsidRPr="00DC3FD6" w14:paraId="152A64BB" w14:textId="77777777" w:rsidTr="00DD02AA">
        <w:trPr>
          <w:trHeight w:val="63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039E9" w14:textId="77777777" w:rsidR="00DC3FD6" w:rsidRPr="00DC3FD6" w:rsidRDefault="00DC3FD6" w:rsidP="008308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taly</w:t>
            </w:r>
          </w:p>
        </w:tc>
      </w:tr>
      <w:tr w:rsidR="00DC3FD6" w:rsidRPr="00DC3FD6" w14:paraId="0D31E786" w14:textId="77777777" w:rsidTr="00DD02AA">
        <w:trPr>
          <w:trHeight w:val="63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EAB7D" w14:textId="042F3C25" w:rsidR="001825D1" w:rsidRDefault="001825D1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omita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t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Dell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`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ziend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Ospedaliero-Universitaria</w:t>
            </w:r>
            <w:proofErr w:type="spellEnd"/>
          </w:p>
          <w:p w14:paraId="378BAB16" w14:textId="77777777" w:rsidR="00DD02AA" w:rsidRDefault="001825D1" w:rsidP="001825D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oliclin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Vittorio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manuel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di Catania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>Policlinico</w:t>
            </w:r>
            <w:proofErr w:type="spellEnd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“G. </w:t>
            </w:r>
            <w:proofErr w:type="spellStart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>Rod</w:t>
            </w:r>
            <w:r w:rsidR="00DD02AA">
              <w:rPr>
                <w:rFonts w:ascii="Arial" w:eastAsia="Times New Roman" w:hAnsi="Arial" w:cs="Arial"/>
                <w:sz w:val="20"/>
                <w:szCs w:val="20"/>
              </w:rPr>
              <w:t>olico</w:t>
            </w:r>
            <w:proofErr w:type="spellEnd"/>
            <w:r w:rsidR="00DD02AA">
              <w:rPr>
                <w:rFonts w:ascii="Arial" w:eastAsia="Times New Roman" w:hAnsi="Arial" w:cs="Arial"/>
                <w:sz w:val="20"/>
                <w:szCs w:val="20"/>
              </w:rPr>
              <w:t xml:space="preserve">”  </w:t>
            </w:r>
            <w:proofErr w:type="gramStart"/>
            <w:r w:rsidR="00DD02AA">
              <w:rPr>
                <w:rFonts w:ascii="Arial" w:eastAsia="Times New Roman" w:hAnsi="Arial" w:cs="Arial"/>
                <w:sz w:val="20"/>
                <w:szCs w:val="20"/>
              </w:rPr>
              <w:t>-  Via</w:t>
            </w:r>
            <w:proofErr w:type="gramEnd"/>
            <w:r w:rsidR="00DD02AA">
              <w:rPr>
                <w:rFonts w:ascii="Arial" w:eastAsia="Times New Roman" w:hAnsi="Arial" w:cs="Arial"/>
                <w:sz w:val="20"/>
                <w:szCs w:val="20"/>
              </w:rPr>
              <w:t xml:space="preserve"> S.  Sofia, 78 </w:t>
            </w:r>
          </w:p>
          <w:p w14:paraId="16671F8B" w14:textId="73EF1F2B" w:rsidR="00DC3FD6" w:rsidRPr="00DC3FD6" w:rsidRDefault="00DC3FD6" w:rsidP="001825D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95123  Catania</w:t>
            </w:r>
            <w:proofErr w:type="gramEnd"/>
          </w:p>
        </w:tc>
      </w:tr>
      <w:tr w:rsidR="00DC3FD6" w:rsidRPr="00DC3FD6" w14:paraId="605957B8" w14:textId="77777777" w:rsidTr="00DD02AA">
        <w:trPr>
          <w:trHeight w:val="125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BB2DB" w14:textId="5C71960A" w:rsidR="00DC3FD6" w:rsidRPr="00DC3FD6" w:rsidRDefault="001825D1" w:rsidP="001825D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omita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t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Della ASL BA di Bari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>Lungomare</w:t>
            </w:r>
            <w:proofErr w:type="spellEnd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>Starita</w:t>
            </w:r>
            <w:proofErr w:type="spellEnd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n. 6 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 </w:t>
            </w:r>
            <w:proofErr w:type="gramStart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70123 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Bari</w:t>
            </w:r>
            <w:proofErr w:type="gramEnd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DC3FD6" w:rsidRPr="00DC3FD6" w14:paraId="7FA5BA91" w14:textId="77777777" w:rsidTr="00DD02AA">
        <w:trPr>
          <w:trHeight w:val="63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717B7" w14:textId="11DAA43E" w:rsidR="00DC3FD6" w:rsidRPr="00DC3FD6" w:rsidRDefault="00DD02AA" w:rsidP="001825D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omita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t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Della ASL 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TO/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di Torino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>corso</w:t>
            </w:r>
            <w:proofErr w:type="spellEnd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>Svizzera</w:t>
            </w:r>
            <w:proofErr w:type="spellEnd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185 BIS 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10149 </w:t>
            </w:r>
            <w:r w:rsidR="001825D1">
              <w:rPr>
                <w:rFonts w:ascii="Arial" w:eastAsia="Times New Roman" w:hAnsi="Arial" w:cs="Arial"/>
                <w:sz w:val="20"/>
                <w:szCs w:val="20"/>
              </w:rPr>
              <w:t>Torino</w:t>
            </w:r>
          </w:p>
        </w:tc>
      </w:tr>
      <w:tr w:rsidR="00DC3FD6" w:rsidRPr="00DC3FD6" w14:paraId="77D9257B" w14:textId="77777777" w:rsidTr="00DD02AA">
        <w:trPr>
          <w:trHeight w:val="63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34CE2" w14:textId="5080134F" w:rsidR="00DC3FD6" w:rsidRPr="00DC3FD6" w:rsidRDefault="001825D1" w:rsidP="001825D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omita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t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Della ASL di Foggia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Piazza </w:t>
            </w:r>
            <w:proofErr w:type="spellStart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>Liberta</w:t>
            </w:r>
            <w:proofErr w:type="spellEnd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´ 1 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71100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Foggia</w:t>
            </w:r>
          </w:p>
        </w:tc>
      </w:tr>
      <w:tr w:rsidR="00DC3FD6" w:rsidRPr="00DC3FD6" w14:paraId="25B6EE0A" w14:textId="77777777" w:rsidTr="00DD02AA">
        <w:trPr>
          <w:trHeight w:val="179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FE667" w14:textId="0E1D0711" w:rsidR="00DC3FD6" w:rsidRPr="00DC3FD6" w:rsidRDefault="001825D1" w:rsidP="002B2D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omita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t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B2DA5">
              <w:rPr>
                <w:rFonts w:ascii="Arial" w:eastAsia="Times New Roman" w:hAnsi="Arial" w:cs="Arial"/>
                <w:sz w:val="20"/>
                <w:szCs w:val="20"/>
              </w:rPr>
              <w:t>Dell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ASL 3 Genovese di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Genova</w:t>
            </w:r>
            <w:proofErr w:type="spellEnd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="00BD7908">
              <w:rPr>
                <w:rFonts w:ascii="Arial" w:eastAsia="Times New Roman" w:hAnsi="Arial" w:cs="Arial"/>
                <w:sz w:val="20"/>
                <w:szCs w:val="20"/>
              </w:rPr>
              <w:t xml:space="preserve">Via </w:t>
            </w:r>
            <w:proofErr w:type="spellStart"/>
            <w:r w:rsidR="00BD7908">
              <w:rPr>
                <w:rFonts w:ascii="Arial" w:eastAsia="Times New Roman" w:hAnsi="Arial" w:cs="Arial"/>
                <w:sz w:val="20"/>
                <w:szCs w:val="20"/>
              </w:rPr>
              <w:t>Bertani</w:t>
            </w:r>
            <w:proofErr w:type="spellEnd"/>
            <w:r w:rsidR="00BD790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16125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Genova</w:t>
            </w:r>
            <w:proofErr w:type="spellEnd"/>
          </w:p>
        </w:tc>
      </w:tr>
      <w:tr w:rsidR="00DC3FD6" w:rsidRPr="00DC3FD6" w14:paraId="472B0875" w14:textId="77777777" w:rsidTr="00DD02AA">
        <w:trPr>
          <w:trHeight w:val="206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6A955" w14:textId="68412393" w:rsidR="00DC3FD6" w:rsidRPr="00DC3FD6" w:rsidRDefault="002B2DA5" w:rsidP="006677E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omita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t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Dell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'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ziend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Sanitaria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rovincial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di Catania 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="006677EF">
              <w:rPr>
                <w:rFonts w:ascii="Arial" w:eastAsia="Times New Roman" w:hAnsi="Arial" w:cs="Arial"/>
                <w:sz w:val="20"/>
                <w:szCs w:val="20"/>
              </w:rPr>
              <w:t>Via S. Maria la Grande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, 5 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9512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atania</w:t>
            </w:r>
          </w:p>
        </w:tc>
      </w:tr>
      <w:tr w:rsidR="00DC3FD6" w:rsidRPr="00DC3FD6" w14:paraId="137839A1" w14:textId="77777777" w:rsidTr="00DD02AA">
        <w:trPr>
          <w:trHeight w:val="305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765E2" w14:textId="0AEDAC69" w:rsidR="00F517CB" w:rsidRDefault="00F517CB" w:rsidP="002B2D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omita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t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Dell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'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ziend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Ospedalier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Per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´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mergenz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annizzar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di Catania</w:t>
            </w:r>
          </w:p>
          <w:p w14:paraId="58F03D9B" w14:textId="711DD423" w:rsidR="00DC3FD6" w:rsidRPr="00DC3FD6" w:rsidRDefault="00F517CB" w:rsidP="00F517C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ia Messina 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829 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95126 </w:t>
            </w:r>
            <w:r w:rsidR="002B2DA5">
              <w:rPr>
                <w:rFonts w:ascii="Arial" w:eastAsia="Times New Roman" w:hAnsi="Arial" w:cs="Arial"/>
                <w:sz w:val="20"/>
                <w:szCs w:val="20"/>
              </w:rPr>
              <w:t>Catania</w:t>
            </w:r>
          </w:p>
        </w:tc>
      </w:tr>
      <w:tr w:rsidR="00DC3FD6" w:rsidRPr="00DC3FD6" w14:paraId="7650FA61" w14:textId="77777777" w:rsidTr="00DD02AA">
        <w:trPr>
          <w:trHeight w:val="206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B63D0" w14:textId="15FBA459" w:rsidR="00DC3FD6" w:rsidRPr="00DC3FD6" w:rsidRDefault="00F2540E" w:rsidP="00F2540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omita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t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entral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Dell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`IRCC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Fondazion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Salvatore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Mauger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di Pavi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V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ia Salvatore </w:t>
            </w:r>
            <w:proofErr w:type="spellStart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>Maugeri</w:t>
            </w:r>
            <w:proofErr w:type="spellEnd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, 4 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27100 Pavia</w:t>
            </w:r>
          </w:p>
        </w:tc>
      </w:tr>
      <w:tr w:rsidR="00DC3FD6" w:rsidRPr="00DC3FD6" w14:paraId="547A1ADB" w14:textId="77777777" w:rsidTr="00DD02AA">
        <w:trPr>
          <w:trHeight w:val="63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1E850" w14:textId="7DEEA331" w:rsidR="00DC3FD6" w:rsidRPr="00DC3FD6" w:rsidRDefault="004573F7" w:rsidP="004573F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omita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t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Dell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'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ziend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Ospedalier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S. Andrea di Roma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Via </w:t>
            </w:r>
            <w:r w:rsidR="006B41B5">
              <w:rPr>
                <w:rFonts w:ascii="Arial" w:eastAsia="Times New Roman" w:hAnsi="Arial" w:cs="Arial"/>
                <w:sz w:val="20"/>
                <w:szCs w:val="20"/>
              </w:rPr>
              <w:t xml:space="preserve">di </w:t>
            </w:r>
            <w:proofErr w:type="spellStart"/>
            <w:r w:rsidR="006B41B5">
              <w:rPr>
                <w:rFonts w:ascii="Arial" w:eastAsia="Times New Roman" w:hAnsi="Arial" w:cs="Arial"/>
                <w:sz w:val="20"/>
                <w:szCs w:val="20"/>
              </w:rPr>
              <w:t>Grottarossa</w:t>
            </w:r>
            <w:proofErr w:type="spellEnd"/>
            <w:r w:rsidR="006B41B5">
              <w:rPr>
                <w:rFonts w:ascii="Arial" w:eastAsia="Times New Roman" w:hAnsi="Arial" w:cs="Arial"/>
                <w:sz w:val="20"/>
                <w:szCs w:val="20"/>
              </w:rPr>
              <w:t xml:space="preserve"> 1035-1039 </w:t>
            </w:r>
            <w:r w:rsidR="006B41B5">
              <w:rPr>
                <w:rFonts w:ascii="Arial" w:eastAsia="Times New Roman" w:hAnsi="Arial" w:cs="Arial"/>
                <w:sz w:val="20"/>
                <w:szCs w:val="20"/>
              </w:rPr>
              <w:br/>
              <w:t>00189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E015CF">
              <w:rPr>
                <w:rFonts w:ascii="Arial" w:eastAsia="Times New Roman" w:hAnsi="Arial" w:cs="Arial"/>
                <w:sz w:val="20"/>
                <w:szCs w:val="20"/>
              </w:rPr>
              <w:t>Roma</w:t>
            </w:r>
          </w:p>
        </w:tc>
      </w:tr>
      <w:tr w:rsidR="00DC3FD6" w:rsidRPr="00DC3FD6" w14:paraId="21060527" w14:textId="77777777" w:rsidTr="00DD02AA">
        <w:trPr>
          <w:trHeight w:val="63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51C92" w14:textId="0448ECCB" w:rsidR="00DC3FD6" w:rsidRPr="00DC3FD6" w:rsidRDefault="004573F7" w:rsidP="004573F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omita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t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Dell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'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ziend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Ospedalier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di Cosenza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 V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a S. Martino 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S.N. 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87100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osenza</w:t>
            </w:r>
          </w:p>
        </w:tc>
      </w:tr>
      <w:tr w:rsidR="00DC3FD6" w:rsidRPr="00DC3FD6" w14:paraId="53D04468" w14:textId="77777777" w:rsidTr="00DD02AA">
        <w:trPr>
          <w:trHeight w:val="386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281F5" w14:textId="451160F8" w:rsidR="00DC3FD6" w:rsidRPr="00DC3FD6" w:rsidRDefault="004573F7" w:rsidP="004573F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omita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t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Aziendal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Della AUSL di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Rieti</w:t>
            </w:r>
            <w:proofErr w:type="spellEnd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Vial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Matteucci</w:t>
            </w:r>
            <w:proofErr w:type="spellEnd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, 9 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gramStart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02100 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Rieti</w:t>
            </w:r>
            <w:proofErr w:type="spellEnd"/>
            <w:proofErr w:type="gramEnd"/>
          </w:p>
        </w:tc>
      </w:tr>
      <w:tr w:rsidR="00DC3FD6" w:rsidRPr="00DC3FD6" w14:paraId="7BA085ED" w14:textId="77777777" w:rsidTr="00DD02AA">
        <w:trPr>
          <w:trHeight w:val="323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11064" w14:textId="44913AFD" w:rsidR="006B41B5" w:rsidRDefault="006B41B5" w:rsidP="006B41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omita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t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Dell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`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niversita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`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attolic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del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Sar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uor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–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oliclin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Universitari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Agostin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Gremell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di Roma</w:t>
            </w:r>
          </w:p>
          <w:p w14:paraId="77DD30A8" w14:textId="1290D980" w:rsidR="00DC3FD6" w:rsidRPr="00DC3FD6" w:rsidRDefault="00DC3FD6" w:rsidP="006B41B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Largo A.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Gemelli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, 8 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00168 </w:t>
            </w:r>
            <w:r w:rsidR="006B41B5">
              <w:rPr>
                <w:rFonts w:ascii="Arial" w:eastAsia="Times New Roman" w:hAnsi="Arial" w:cs="Arial"/>
                <w:sz w:val="20"/>
                <w:szCs w:val="20"/>
              </w:rPr>
              <w:t>Roma</w:t>
            </w:r>
          </w:p>
        </w:tc>
      </w:tr>
      <w:tr w:rsidR="00DC3FD6" w:rsidRPr="00DC3FD6" w14:paraId="741896F6" w14:textId="77777777" w:rsidTr="00DD02AA">
        <w:trPr>
          <w:trHeight w:val="170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D20E5" w14:textId="40716FB8" w:rsidR="006B41B5" w:rsidRDefault="006B41B5" w:rsidP="00E015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omita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t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Sperimentazion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linic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Medicinal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Della AUSL 8 di Arezzo</w:t>
            </w:r>
          </w:p>
          <w:p w14:paraId="21E89E96" w14:textId="5AD7BC4F" w:rsidR="00DC3FD6" w:rsidRPr="00DC3FD6" w:rsidRDefault="00DC3FD6" w:rsidP="00E015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Via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urtaton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54 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52100 </w:t>
            </w:r>
            <w:r w:rsidR="00E015CF">
              <w:rPr>
                <w:rFonts w:ascii="Arial" w:eastAsia="Times New Roman" w:hAnsi="Arial" w:cs="Arial"/>
                <w:sz w:val="20"/>
                <w:szCs w:val="20"/>
              </w:rPr>
              <w:t>Arezzo</w:t>
            </w:r>
          </w:p>
        </w:tc>
      </w:tr>
      <w:tr w:rsidR="00DC3FD6" w:rsidRPr="00DC3FD6" w14:paraId="1B675E5F" w14:textId="77777777" w:rsidTr="00DD02AA">
        <w:trPr>
          <w:trHeight w:val="170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5653B" w14:textId="3F2A063E" w:rsidR="006B41B5" w:rsidRDefault="006B41B5" w:rsidP="00E015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omita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t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Dell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'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ziend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Ospedalier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Universitari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S. Giovanni Battista di Torino</w:t>
            </w:r>
          </w:p>
          <w:p w14:paraId="6E645D97" w14:textId="4A3E3D4F" w:rsidR="00DC3FD6" w:rsidRPr="00DC3FD6" w:rsidRDefault="00E015CF" w:rsidP="00E015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C.so Bramante 88/90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10126 Torino</w:t>
            </w:r>
          </w:p>
        </w:tc>
      </w:tr>
      <w:tr w:rsidR="00DC3FD6" w:rsidRPr="00DC3FD6" w14:paraId="6C9F3E93" w14:textId="77777777" w:rsidTr="00DD02AA">
        <w:trPr>
          <w:trHeight w:val="152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C275E" w14:textId="5A600905" w:rsidR="00DC3FD6" w:rsidRPr="00DC3FD6" w:rsidRDefault="00A775A0" w:rsidP="00A775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omita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t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Interaziendale</w:t>
            </w:r>
            <w:proofErr w:type="spellEnd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>Corso</w:t>
            </w:r>
            <w:proofErr w:type="spellEnd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Mazzini n. 18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28100 Novara</w:t>
            </w:r>
          </w:p>
        </w:tc>
      </w:tr>
      <w:tr w:rsidR="00DC3FD6" w:rsidRPr="00DC3FD6" w14:paraId="461700A9" w14:textId="77777777" w:rsidTr="00DD02AA">
        <w:trPr>
          <w:trHeight w:val="89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9FDDA" w14:textId="0BEE8F0C" w:rsidR="00D8026F" w:rsidRDefault="00D8026F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omita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t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Dell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'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ziend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Ospedalier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S. Croce E Carle di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ueno</w:t>
            </w:r>
            <w:proofErr w:type="spellEnd"/>
          </w:p>
          <w:p w14:paraId="0AB51B9C" w14:textId="10D46125" w:rsidR="00E015CF" w:rsidRDefault="00D8026F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ia Monte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Zovetto</w:t>
            </w:r>
            <w:proofErr w:type="spellEnd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, 18 </w:t>
            </w:r>
          </w:p>
          <w:p w14:paraId="34309027" w14:textId="56C5702D" w:rsidR="00DC3FD6" w:rsidRPr="00DC3FD6" w:rsidRDefault="00DC3FD6" w:rsidP="00E015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12100 </w:t>
            </w:r>
            <w:r w:rsidR="00E015CF">
              <w:rPr>
                <w:rFonts w:ascii="Arial" w:eastAsia="Times New Roman" w:hAnsi="Arial" w:cs="Arial"/>
                <w:sz w:val="20"/>
                <w:szCs w:val="20"/>
              </w:rPr>
              <w:t>Cuneo</w:t>
            </w:r>
          </w:p>
        </w:tc>
      </w:tr>
      <w:tr w:rsidR="00DC3FD6" w:rsidRPr="00DC3FD6" w14:paraId="22EB286A" w14:textId="77777777" w:rsidTr="00DD02AA">
        <w:trPr>
          <w:trHeight w:val="233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11AB9" w14:textId="502F9E1F" w:rsidR="00DC3FD6" w:rsidRPr="00DC3FD6" w:rsidRDefault="00D8026F" w:rsidP="00B952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omita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t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Dell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'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ziend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Ospedalier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Istitut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linic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di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erfezionamen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di Milano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ia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astelvetr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>32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21054 </w:t>
            </w:r>
            <w:r w:rsidR="00E015CF">
              <w:rPr>
                <w:rFonts w:ascii="Arial" w:eastAsia="Times New Roman" w:hAnsi="Arial" w:cs="Arial"/>
                <w:sz w:val="20"/>
                <w:szCs w:val="20"/>
              </w:rPr>
              <w:t>Milano</w:t>
            </w:r>
          </w:p>
        </w:tc>
      </w:tr>
      <w:tr w:rsidR="00DC3FD6" w:rsidRPr="00DC3FD6" w14:paraId="14DF7B90" w14:textId="77777777" w:rsidTr="00DD02AA">
        <w:trPr>
          <w:trHeight w:val="305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7D19E" w14:textId="34866DF0" w:rsidR="00F3036C" w:rsidRDefault="00F3036C" w:rsidP="00E015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omita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t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Della ASL di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Frosinone</w:t>
            </w:r>
            <w:proofErr w:type="spellEnd"/>
          </w:p>
          <w:p w14:paraId="327A3211" w14:textId="24345C77" w:rsidR="00DC3FD6" w:rsidRPr="00DC3FD6" w:rsidRDefault="00DC3FD6" w:rsidP="00E015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VIA A. FABI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.n.c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03100 </w:t>
            </w:r>
            <w:proofErr w:type="spellStart"/>
            <w:r w:rsidR="00E015CF">
              <w:rPr>
                <w:rFonts w:ascii="Arial" w:eastAsia="Times New Roman" w:hAnsi="Arial" w:cs="Arial"/>
                <w:sz w:val="20"/>
                <w:szCs w:val="20"/>
              </w:rPr>
              <w:t>Frosinone</w:t>
            </w:r>
            <w:proofErr w:type="spellEnd"/>
          </w:p>
        </w:tc>
      </w:tr>
      <w:tr w:rsidR="00DC3FD6" w:rsidRPr="00DC3FD6" w14:paraId="3494A7DD" w14:textId="77777777" w:rsidTr="00DD02AA">
        <w:trPr>
          <w:trHeight w:val="413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9DF6A" w14:textId="0D5B0A6F" w:rsidR="00DD02AA" w:rsidRDefault="00DD02AA" w:rsidP="00E015C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omita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t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Dell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'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ziend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Sanitaria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rovincial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di Ragusa</w:t>
            </w:r>
          </w:p>
          <w:p w14:paraId="5C93FE6E" w14:textId="506E8094" w:rsidR="00DC3FD6" w:rsidRPr="00DC3FD6" w:rsidRDefault="00A775A0" w:rsidP="00A775A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iazza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Ige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N. 1 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97100 </w:t>
            </w:r>
            <w:r w:rsidR="00E015CF">
              <w:rPr>
                <w:rFonts w:ascii="Arial" w:eastAsia="Times New Roman" w:hAnsi="Arial" w:cs="Arial"/>
                <w:sz w:val="20"/>
                <w:szCs w:val="20"/>
              </w:rPr>
              <w:t>Ragusa</w:t>
            </w:r>
          </w:p>
        </w:tc>
      </w:tr>
      <w:tr w:rsidR="00DC3FD6" w:rsidRPr="00DC3FD6" w14:paraId="6EC4D23A" w14:textId="77777777" w:rsidTr="00DD02AA">
        <w:trPr>
          <w:trHeight w:val="350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8A453" w14:textId="0F015CED" w:rsidR="00DC3FD6" w:rsidRPr="00DC3FD6" w:rsidRDefault="00DD02AA" w:rsidP="00DD02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omitat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tic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Dell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'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ziend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Ospedalier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Universitari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S. Luigi Gonzaga di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Orbassano</w:t>
            </w:r>
            <w:proofErr w:type="spellEnd"/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="00E015CF">
              <w:rPr>
                <w:rFonts w:ascii="Arial" w:eastAsia="Times New Roman" w:hAnsi="Arial" w:cs="Arial"/>
                <w:sz w:val="20"/>
                <w:szCs w:val="20"/>
              </w:rPr>
              <w:t>Regione</w:t>
            </w:r>
            <w:proofErr w:type="spellEnd"/>
            <w:r w:rsidR="00E015C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="00E015CF">
              <w:rPr>
                <w:rFonts w:ascii="Arial" w:eastAsia="Times New Roman" w:hAnsi="Arial" w:cs="Arial"/>
                <w:sz w:val="20"/>
                <w:szCs w:val="20"/>
              </w:rPr>
              <w:t>Gonzole</w:t>
            </w:r>
            <w:proofErr w:type="spellEnd"/>
            <w:r w:rsidR="00E015C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10 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10043 </w:t>
            </w:r>
            <w:proofErr w:type="spellStart"/>
            <w:r w:rsidR="00E015CF">
              <w:rPr>
                <w:rFonts w:ascii="Arial" w:eastAsia="Times New Roman" w:hAnsi="Arial" w:cs="Arial"/>
                <w:sz w:val="20"/>
                <w:szCs w:val="20"/>
              </w:rPr>
              <w:t>Orbassano</w:t>
            </w:r>
            <w:proofErr w:type="spellEnd"/>
            <w:r w:rsidR="00E015CF">
              <w:rPr>
                <w:rFonts w:ascii="Arial" w:eastAsia="Times New Roman" w:hAnsi="Arial" w:cs="Arial"/>
                <w:sz w:val="20"/>
                <w:szCs w:val="20"/>
              </w:rPr>
              <w:t xml:space="preserve"> –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TO</w:t>
            </w:r>
            <w:r w:rsidR="00E015C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DC3FD6" w:rsidRPr="00DC3FD6" w14:paraId="1B9E6E8C" w14:textId="77777777" w:rsidTr="00DD02AA">
        <w:trPr>
          <w:trHeight w:val="63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1DF41" w14:textId="77777777" w:rsidR="00DC3FD6" w:rsidRPr="00DC3FD6" w:rsidRDefault="00DC3FD6" w:rsidP="008308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oland</w:t>
            </w:r>
          </w:p>
        </w:tc>
      </w:tr>
      <w:tr w:rsidR="00DC3FD6" w:rsidRPr="00DC3FD6" w14:paraId="30C11206" w14:textId="77777777" w:rsidTr="00DD02AA">
        <w:trPr>
          <w:trHeight w:val="206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3B199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Niezależn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Komisj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Bioetyczn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o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praw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Badań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Naukowych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przy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GUMed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M.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kłodowskiej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-Curie 3a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80-210,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Gdańsk</w:t>
            </w:r>
            <w:proofErr w:type="spellEnd"/>
          </w:p>
        </w:tc>
      </w:tr>
      <w:tr w:rsidR="00DC3FD6" w:rsidRPr="00DC3FD6" w14:paraId="3948152C" w14:textId="77777777" w:rsidTr="00DD02AA">
        <w:trPr>
          <w:trHeight w:val="74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D490B" w14:textId="77777777" w:rsidR="00DC3FD6" w:rsidRPr="00DC3FD6" w:rsidRDefault="00DC3FD6" w:rsidP="00DC3F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omania</w:t>
            </w:r>
          </w:p>
        </w:tc>
      </w:tr>
      <w:tr w:rsidR="00DC3FD6" w:rsidRPr="00DC3FD6" w14:paraId="2C9562EF" w14:textId="77777777" w:rsidTr="00DD02AA">
        <w:trPr>
          <w:trHeight w:val="674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0FB4C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Agenti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National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a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Medicamentului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i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Dispozitivelo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Medical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Aviator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anatescu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street, 48, Sector 1,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Bucuresti</w:t>
            </w:r>
            <w:proofErr w:type="spellEnd"/>
          </w:p>
        </w:tc>
      </w:tr>
      <w:tr w:rsidR="00DC3FD6" w:rsidRPr="00DC3FD6" w14:paraId="6B0F0576" w14:textId="77777777" w:rsidTr="00DD02AA">
        <w:trPr>
          <w:trHeight w:val="74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F683F" w14:textId="77777777" w:rsidR="00DC3FD6" w:rsidRPr="00DC3FD6" w:rsidRDefault="00DC3FD6" w:rsidP="00DC3F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lovenia</w:t>
            </w:r>
          </w:p>
        </w:tc>
      </w:tr>
      <w:tr w:rsidR="00DC3FD6" w:rsidRPr="00DC3FD6" w14:paraId="13A75538" w14:textId="77777777" w:rsidTr="00DD02AA">
        <w:trPr>
          <w:trHeight w:val="413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17222" w14:textId="77777777" w:rsid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Javn</w:t>
            </w:r>
            <w:r w:rsidR="00773399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proofErr w:type="spellEnd"/>
            <w:r w:rsidR="0077339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="00773399">
              <w:rPr>
                <w:rFonts w:ascii="Arial" w:eastAsia="Times New Roman" w:hAnsi="Arial" w:cs="Arial"/>
                <w:sz w:val="20"/>
                <w:szCs w:val="20"/>
              </w:rPr>
              <w:t>Agencija</w:t>
            </w:r>
            <w:proofErr w:type="spellEnd"/>
            <w:r w:rsidR="0077339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="00773399">
              <w:rPr>
                <w:rFonts w:ascii="Arial" w:eastAsia="Times New Roman" w:hAnsi="Arial" w:cs="Arial"/>
                <w:sz w:val="20"/>
                <w:szCs w:val="20"/>
              </w:rPr>
              <w:t>Republike</w:t>
            </w:r>
            <w:proofErr w:type="spellEnd"/>
            <w:r w:rsidR="0077339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="00773399">
              <w:rPr>
                <w:rFonts w:ascii="Arial" w:eastAsia="Times New Roman" w:hAnsi="Arial" w:cs="Arial"/>
                <w:sz w:val="20"/>
                <w:szCs w:val="20"/>
              </w:rPr>
              <w:t>Slovenije</w:t>
            </w:r>
            <w:proofErr w:type="spellEnd"/>
            <w:r w:rsidR="0077339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="00773399">
              <w:rPr>
                <w:rFonts w:ascii="Arial" w:eastAsia="Times New Roman" w:hAnsi="Arial" w:cs="Arial"/>
                <w:sz w:val="20"/>
                <w:szCs w:val="20"/>
              </w:rPr>
              <w:t>Z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Zdravil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Medicinske</w:t>
            </w:r>
            <w:proofErr w:type="spellEnd"/>
          </w:p>
          <w:p w14:paraId="61945C57" w14:textId="77777777" w:rsidR="00DC3FD6" w:rsidRPr="00DC3FD6" w:rsidRDefault="00773399" w:rsidP="0077339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ripomo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č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k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="00DC3FD6">
              <w:rPr>
                <w:rFonts w:ascii="Arial" w:eastAsia="Times New Roman" w:hAnsi="Arial" w:cs="Arial"/>
                <w:sz w:val="20"/>
                <w:szCs w:val="20"/>
              </w:rPr>
              <w:t>Ptujska</w:t>
            </w:r>
            <w:proofErr w:type="spellEnd"/>
            <w:r w:rsid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="00DC3FD6">
              <w:rPr>
                <w:rFonts w:ascii="Arial" w:eastAsia="Times New Roman" w:hAnsi="Arial" w:cs="Arial"/>
                <w:sz w:val="20"/>
                <w:szCs w:val="20"/>
              </w:rPr>
              <w:t>Ulica</w:t>
            </w:r>
            <w:proofErr w:type="spellEnd"/>
            <w:r w:rsid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t>21</w:t>
            </w:r>
            <w:r w:rsidR="00DC3FD6"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1000 </w:t>
            </w:r>
            <w:r w:rsidR="00DC3FD6">
              <w:rPr>
                <w:rFonts w:ascii="Arial" w:eastAsia="Times New Roman" w:hAnsi="Arial" w:cs="Arial"/>
                <w:sz w:val="20"/>
                <w:szCs w:val="20"/>
              </w:rPr>
              <w:t xml:space="preserve">Ljubljana </w:t>
            </w:r>
          </w:p>
        </w:tc>
      </w:tr>
      <w:tr w:rsidR="00DC3FD6" w:rsidRPr="00DC3FD6" w14:paraId="7514F0F6" w14:textId="77777777" w:rsidTr="00DD02AA">
        <w:trPr>
          <w:trHeight w:val="458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CF021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Inštitut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z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klinično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nevrofiziologijo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Klinični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center Ljubljana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Zalošk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c. 7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1525 Ljubljana</w:t>
            </w:r>
          </w:p>
        </w:tc>
      </w:tr>
      <w:tr w:rsidR="00DC3FD6" w:rsidRPr="00DC3FD6" w14:paraId="5283D041" w14:textId="77777777" w:rsidTr="00DD02AA">
        <w:trPr>
          <w:trHeight w:val="74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CF871" w14:textId="77777777" w:rsidR="00DC3FD6" w:rsidRPr="00DC3FD6" w:rsidRDefault="00DC3FD6" w:rsidP="00DC3F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pain</w:t>
            </w:r>
          </w:p>
        </w:tc>
      </w:tr>
      <w:tr w:rsidR="00DC3FD6" w:rsidRPr="00DC3FD6" w14:paraId="1974A02A" w14:textId="77777777" w:rsidTr="00DD02AA">
        <w:trPr>
          <w:trHeight w:val="74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93936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Agenci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Española del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Medicamento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y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Productos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anitarios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C/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ampezo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1,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Edificio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8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28022 Madrid</w:t>
            </w:r>
          </w:p>
        </w:tc>
      </w:tr>
      <w:tr w:rsidR="00DC3FD6" w:rsidRPr="00DC3FD6" w14:paraId="3C7FE0EC" w14:textId="77777777" w:rsidTr="00DD02AA">
        <w:trPr>
          <w:trHeight w:val="1200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1330A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Junta de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astill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y Leon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onsejerí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anidad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Pseo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proofErr w:type="gram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de</w:t>
            </w:r>
            <w:proofErr w:type="gram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Zorrill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, 1 - C.P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47007 - Valladolid (Valladolid)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astill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y León</w:t>
            </w:r>
          </w:p>
        </w:tc>
      </w:tr>
      <w:tr w:rsidR="00DC3FD6" w:rsidRPr="00DC3FD6" w14:paraId="2BE29C39" w14:textId="77777777" w:rsidTr="00DD02AA">
        <w:trPr>
          <w:trHeight w:val="1200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492DB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onsejeri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alud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ecretari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General de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alidad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y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Modernizacio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omité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Autonomic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Ensayos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linicos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Avd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Innovacio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s/n.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Edifico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Arena 1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41020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evilla</w:t>
            </w:r>
            <w:proofErr w:type="spellEnd"/>
          </w:p>
        </w:tc>
      </w:tr>
      <w:tr w:rsidR="00DC3FD6" w:rsidRPr="00DC3FD6" w14:paraId="43704CB2" w14:textId="77777777" w:rsidTr="00DD02AA">
        <w:trPr>
          <w:trHeight w:val="260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0072E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CEIC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Virge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l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Rocio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Avd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. Manuel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iurot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, s/n 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41013 –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evilla</w:t>
            </w:r>
            <w:proofErr w:type="spellEnd"/>
          </w:p>
        </w:tc>
      </w:tr>
      <w:tr w:rsidR="00DC3FD6" w:rsidRPr="00DC3FD6" w14:paraId="680BC4FD" w14:textId="77777777" w:rsidTr="00DD02AA">
        <w:trPr>
          <w:trHeight w:val="1200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B3276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EIC Hospital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Sara T.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aez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Jimenez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ubdirector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Gestio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y SS. GG.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omplejo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Asistencial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 Ávila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Avd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. Juan Carlos l s/n.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05071 Avila</w:t>
            </w:r>
          </w:p>
        </w:tc>
      </w:tr>
      <w:tr w:rsidR="00DC3FD6" w:rsidRPr="00DC3FD6" w14:paraId="231B6B50" w14:textId="77777777" w:rsidTr="00DD02AA">
        <w:trPr>
          <w:trHeight w:val="98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0FBDF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CEIC del Area de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alud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 Zamora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Hospital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Virge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 la Concha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Avd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Herná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Cortés, 40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49021 Zamora</w:t>
            </w:r>
          </w:p>
        </w:tc>
      </w:tr>
      <w:tr w:rsidR="00DC3FD6" w:rsidRPr="00DC3FD6" w14:paraId="41354D81" w14:textId="77777777" w:rsidTr="00DD02AA">
        <w:trPr>
          <w:trHeight w:val="485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0929C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CEIC Hospital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Virge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 la Macarena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Hospital Univ. “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Virge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Macarena” y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entros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alud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l Area Sanitaria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Avd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. Dr.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Fedriani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, 3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41009 –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evilla</w:t>
            </w:r>
            <w:proofErr w:type="spellEnd"/>
          </w:p>
        </w:tc>
      </w:tr>
      <w:tr w:rsidR="00DC3FD6" w:rsidRPr="00DC3FD6" w14:paraId="39FD917B" w14:textId="77777777" w:rsidTr="00DD02AA">
        <w:trPr>
          <w:trHeight w:val="1200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B17D2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CEIC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ecretari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l Dr. J. M.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ulebras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President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l CEICL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omplejo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Asistencial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Universitario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 León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Edificio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"San Antonio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Alad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"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2a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Plant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irugia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General II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Altos de Nava s/n.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24071 Leon</w:t>
            </w:r>
          </w:p>
        </w:tc>
      </w:tr>
      <w:tr w:rsidR="00DC3FD6" w:rsidRPr="00DC3FD6" w14:paraId="03F33722" w14:textId="77777777" w:rsidTr="00DD02AA">
        <w:trPr>
          <w:trHeight w:val="74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2EC61" w14:textId="77777777" w:rsidR="00DC3FD6" w:rsidRPr="00DC3FD6" w:rsidRDefault="00DC3FD6" w:rsidP="00DC3F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witzerland</w:t>
            </w:r>
          </w:p>
        </w:tc>
      </w:tr>
      <w:tr w:rsidR="00DC3FD6" w:rsidRPr="00DC3FD6" w14:paraId="47E07E7B" w14:textId="77777777" w:rsidTr="00DD02AA">
        <w:trPr>
          <w:trHeight w:val="74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6CA6D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wiss Medic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Hallerst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. 7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3000 Bern 9</w:t>
            </w:r>
          </w:p>
        </w:tc>
      </w:tr>
      <w:tr w:rsidR="00DC3FD6" w:rsidRPr="00DC3FD6" w14:paraId="477FC779" w14:textId="77777777" w:rsidTr="00DD02AA">
        <w:trPr>
          <w:trHeight w:val="413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10815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VAUD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Commission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antonal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(VD)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d'éthiqu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 la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recherch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ur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l'êtr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humai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Rue du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Bugno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21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CH-1011 Lausanne</w:t>
            </w:r>
          </w:p>
        </w:tc>
      </w:tr>
      <w:tr w:rsidR="00DC3FD6" w:rsidRPr="00DC3FD6" w14:paraId="023A42C9" w14:textId="77777777" w:rsidTr="00DD02AA">
        <w:trPr>
          <w:trHeight w:val="206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44F7E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Kontanal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Ethikkommissio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Universitätshospital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Zürich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onneggstraß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12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8091 Zürich</w:t>
            </w:r>
          </w:p>
        </w:tc>
      </w:tr>
      <w:tr w:rsidR="00DC3FD6" w:rsidRPr="00DC3FD6" w14:paraId="529A551B" w14:textId="77777777" w:rsidTr="00DD02AA">
        <w:trPr>
          <w:trHeight w:val="449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0BA5E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Commission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antonal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valaisann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d'éthiqu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médical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(CCVEM)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Avenue du Grand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hampuc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86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ICHV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1950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Sion</w:t>
            </w:r>
            <w:proofErr w:type="spellEnd"/>
          </w:p>
        </w:tc>
      </w:tr>
      <w:tr w:rsidR="00DC3FD6" w:rsidRPr="00DC3FD6" w14:paraId="2C90194F" w14:textId="77777777" w:rsidTr="00DD02AA">
        <w:trPr>
          <w:trHeight w:val="74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FDD0E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Commission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antonal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d'éthiqu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de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recherch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Route des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Arsenaux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16, Case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Postal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1705 Fribourg</w:t>
            </w:r>
          </w:p>
        </w:tc>
      </w:tr>
      <w:tr w:rsidR="00DC3FD6" w:rsidRPr="00DC3FD6" w14:paraId="23117979" w14:textId="77777777" w:rsidTr="00DD02AA">
        <w:trPr>
          <w:trHeight w:val="74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7C085" w14:textId="77777777" w:rsidR="00DC3FD6" w:rsidRPr="00DC3FD6" w:rsidRDefault="00DC3FD6" w:rsidP="00DC3F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nited Kingdom</w:t>
            </w:r>
          </w:p>
        </w:tc>
      </w:tr>
      <w:tr w:rsidR="00DC3FD6" w:rsidRPr="00DC3FD6" w14:paraId="400CE9B6" w14:textId="77777777" w:rsidTr="00DD02AA">
        <w:trPr>
          <w:trHeight w:val="287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DD18C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ambridgeshir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1 Research Ethics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ommitee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Victoria House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Capital Park, </w:t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Fulbourn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Cambridge, CB21 5XB</w:t>
            </w:r>
          </w:p>
        </w:tc>
      </w:tr>
      <w:tr w:rsidR="00DC3FD6" w:rsidRPr="00DC3FD6" w14:paraId="154A8AE8" w14:textId="77777777" w:rsidTr="00DD02AA">
        <w:trPr>
          <w:trHeight w:val="80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BCB7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R&amp;D Cambridge University Hospitals NHS Foundation Trust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Addenbrooke´s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Hospital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Hills Road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Cambridge, CB2 0QQ</w:t>
            </w:r>
          </w:p>
        </w:tc>
      </w:tr>
      <w:tr w:rsidR="00DC3FD6" w:rsidRPr="00DC3FD6" w14:paraId="3B5B0615" w14:textId="77777777" w:rsidTr="00DD02AA">
        <w:trPr>
          <w:trHeight w:val="863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F9243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R&amp;D Countess of Chester Hospital NHS Foundation Trust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Research and Innovation Department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The Countess of Chester Hospital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Health Park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Chester, Cheshire, CH2 1UL</w:t>
            </w:r>
          </w:p>
        </w:tc>
      </w:tr>
      <w:tr w:rsidR="00DC3FD6" w:rsidRPr="00DC3FD6" w14:paraId="1621781E" w14:textId="77777777" w:rsidTr="00DD02AA">
        <w:trPr>
          <w:trHeight w:val="638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52321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Plymouth Hospitals NHS Foundation Trust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R&amp;D office, Room N17, ITTC Building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Tamar Science Park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Plymouth, Devon, PL6 8BX</w:t>
            </w:r>
          </w:p>
        </w:tc>
      </w:tr>
      <w:tr w:rsidR="00DC3FD6" w:rsidRPr="00DC3FD6" w14:paraId="1A91A2F7" w14:textId="77777777" w:rsidTr="00DD02AA">
        <w:trPr>
          <w:trHeight w:val="74"/>
        </w:trPr>
        <w:tc>
          <w:tcPr>
            <w:tcW w:w="8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9C32F" w14:textId="77777777" w:rsidR="00DC3FD6" w:rsidRPr="00DC3FD6" w:rsidRDefault="00DC3FD6" w:rsidP="00DC3F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3FD6">
              <w:rPr>
                <w:rFonts w:ascii="Arial" w:eastAsia="Times New Roman" w:hAnsi="Arial" w:cs="Arial"/>
                <w:sz w:val="20"/>
                <w:szCs w:val="20"/>
              </w:rPr>
              <w:t>R&amp;D (JRO)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Level 3 East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Norfolk and Norwich University Hospitals NHS Foundation Trust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>Colney</w:t>
            </w:r>
            <w:proofErr w:type="spellEnd"/>
            <w:r w:rsidRPr="00DC3FD6">
              <w:rPr>
                <w:rFonts w:ascii="Arial" w:eastAsia="Times New Roman" w:hAnsi="Arial" w:cs="Arial"/>
                <w:sz w:val="20"/>
                <w:szCs w:val="20"/>
              </w:rPr>
              <w:t xml:space="preserve"> Lane</w:t>
            </w:r>
            <w:r w:rsidRPr="00DC3FD6">
              <w:rPr>
                <w:rFonts w:ascii="Arial" w:eastAsia="Times New Roman" w:hAnsi="Arial" w:cs="Arial"/>
                <w:sz w:val="20"/>
                <w:szCs w:val="20"/>
              </w:rPr>
              <w:br/>
              <w:t>Norwich, NR4 7UY</w:t>
            </w:r>
          </w:p>
        </w:tc>
      </w:tr>
    </w:tbl>
    <w:p w14:paraId="60259CBE" w14:textId="77777777" w:rsidR="001C58E8" w:rsidRDefault="001C58E8"/>
    <w:sectPr w:rsidR="001C58E8" w:rsidSect="006228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FD6"/>
    <w:rsid w:val="001825D1"/>
    <w:rsid w:val="001C58E8"/>
    <w:rsid w:val="002B2DA5"/>
    <w:rsid w:val="003209AB"/>
    <w:rsid w:val="004573F7"/>
    <w:rsid w:val="00622867"/>
    <w:rsid w:val="006677EF"/>
    <w:rsid w:val="006B41B5"/>
    <w:rsid w:val="00773399"/>
    <w:rsid w:val="007D13C2"/>
    <w:rsid w:val="007E72EC"/>
    <w:rsid w:val="008308B8"/>
    <w:rsid w:val="00A775A0"/>
    <w:rsid w:val="00B95237"/>
    <w:rsid w:val="00BD7908"/>
    <w:rsid w:val="00D72C2E"/>
    <w:rsid w:val="00D8026F"/>
    <w:rsid w:val="00DC3FD6"/>
    <w:rsid w:val="00DD02AA"/>
    <w:rsid w:val="00E015CF"/>
    <w:rsid w:val="00F2540E"/>
    <w:rsid w:val="00F3036C"/>
    <w:rsid w:val="00F51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6E63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5</Pages>
  <Words>1021</Words>
  <Characters>5822</Characters>
  <Application>Microsoft Macintosh Word</Application>
  <DocSecurity>0</DocSecurity>
  <Lines>48</Lines>
  <Paragraphs>13</Paragraphs>
  <ScaleCrop>false</ScaleCrop>
  <Company>Matrix45, LLC</Company>
  <LinksUpToDate>false</LinksUpToDate>
  <CharactersWithSpaces>6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acDonald</dc:creator>
  <cp:keywords/>
  <dc:description/>
  <cp:lastModifiedBy>Karen MacDonald</cp:lastModifiedBy>
  <cp:revision>18</cp:revision>
  <dcterms:created xsi:type="dcterms:W3CDTF">2019-01-29T05:33:00Z</dcterms:created>
  <dcterms:modified xsi:type="dcterms:W3CDTF">2019-01-31T00:52:00Z</dcterms:modified>
</cp:coreProperties>
</file>